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text" w:horzAnchor="margin" w:tblpY="125"/>
        <w:tblW w:w="4481" w:type="pct"/>
        <w:tblLayout w:type="fixed"/>
        <w:tblLook w:val="04A0" w:firstRow="1" w:lastRow="0" w:firstColumn="1" w:lastColumn="0" w:noHBand="0" w:noVBand="1"/>
      </w:tblPr>
      <w:tblGrid>
        <w:gridCol w:w="851"/>
        <w:gridCol w:w="1133"/>
        <w:gridCol w:w="710"/>
        <w:gridCol w:w="1701"/>
        <w:gridCol w:w="1536"/>
        <w:gridCol w:w="1756"/>
        <w:gridCol w:w="1536"/>
        <w:gridCol w:w="1536"/>
        <w:gridCol w:w="1746"/>
      </w:tblGrid>
      <w:tr w:rsidR="00345773" w:rsidRPr="00440989" w14:paraId="3D1CE660" w14:textId="77777777" w:rsidTr="00E96EC1">
        <w:trPr>
          <w:trHeight w:val="828"/>
        </w:trPr>
        <w:tc>
          <w:tcPr>
            <w:tcW w:w="1077" w:type="pct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A8E3BB4" w14:textId="77777777" w:rsidR="00345773" w:rsidRPr="00E96EC1" w:rsidRDefault="00345773" w:rsidP="0034577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2D3294E" w14:textId="7965C514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White blood cells H/L</w:t>
            </w:r>
          </w:p>
          <w:p w14:paraId="1453C980" w14:textId="0D5E6DF1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  <w:tc>
          <w:tcPr>
            <w:tcW w:w="614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62CA088" w14:textId="529F9FCA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Neutrophils H/L</w:t>
            </w:r>
          </w:p>
          <w:p w14:paraId="7D7CA6E6" w14:textId="4E316749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4)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1C399C4" w14:textId="74710D83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Lymphocytes H/L</w:t>
            </w:r>
          </w:p>
          <w:p w14:paraId="6B6518EA" w14:textId="5FB3CA0C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  <w:tc>
          <w:tcPr>
            <w:tcW w:w="614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2399F7E" w14:textId="739FA277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Monocytes H/L</w:t>
            </w:r>
          </w:p>
          <w:p w14:paraId="7A1D9A77" w14:textId="466A1A92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3)</w:t>
            </w:r>
          </w:p>
        </w:tc>
        <w:tc>
          <w:tcPr>
            <w:tcW w:w="614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0536328" w14:textId="6DF7A0BF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Eosinophils H/L</w:t>
            </w:r>
          </w:p>
          <w:p w14:paraId="27160ABB" w14:textId="09D2D55D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4)</w:t>
            </w:r>
          </w:p>
        </w:tc>
        <w:tc>
          <w:tcPr>
            <w:tcW w:w="69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F4AA0D3" w14:textId="26137597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color w:val="000000" w:themeColor="text1"/>
                <w:sz w:val="16"/>
                <w:szCs w:val="16"/>
                <w:lang w:val="en-US"/>
              </w:rPr>
              <w:t>Basophils H/L</w:t>
            </w:r>
          </w:p>
          <w:p w14:paraId="733B1837" w14:textId="2D89EE8D" w:rsidR="00345773" w:rsidRPr="00E96EC1" w:rsidRDefault="00345773" w:rsidP="0034577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</w:tr>
      <w:tr w:rsidR="000D5D3A" w:rsidRPr="00440989" w14:paraId="5002721B" w14:textId="77777777" w:rsidTr="00E96EC1">
        <w:tc>
          <w:tcPr>
            <w:tcW w:w="34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2A6ECA" w14:textId="77777777" w:rsidR="000D5D3A" w:rsidRPr="00E96EC1" w:rsidRDefault="000D5D3A" w:rsidP="00E96EC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E96EC1">
              <w:rPr>
                <w:b/>
                <w:color w:val="000000" w:themeColor="text1"/>
                <w:sz w:val="18"/>
                <w:szCs w:val="18"/>
                <w:lang w:val="en-US"/>
              </w:rPr>
              <w:t>Zinc</w:t>
            </w:r>
          </w:p>
          <w:p w14:paraId="675A43D8" w14:textId="7095AB08" w:rsidR="00345773" w:rsidRPr="00E96EC1" w:rsidRDefault="00345773" w:rsidP="00E96EC1">
            <w:pPr>
              <w:spacing w:before="120" w:after="120" w:line="360" w:lineRule="auto"/>
              <w:jc w:val="center"/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H/L</w:t>
            </w:r>
          </w:p>
        </w:tc>
        <w:tc>
          <w:tcPr>
            <w:tcW w:w="45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CE9A7BD" w14:textId="217B9102" w:rsidR="000D5D3A" w:rsidRPr="00E96EC1" w:rsidRDefault="000D5D3A" w:rsidP="000D5D3A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b/>
                <w:color w:val="000000" w:themeColor="text1"/>
                <w:sz w:val="18"/>
                <w:szCs w:val="18"/>
                <w:lang w:val="en-US"/>
              </w:rPr>
              <w:t>Fasting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AD4B135" w14:textId="77777777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9F3D42" w14:textId="4E954E0D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3FDE253" w14:textId="43A30894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DE0395C" w14:textId="17331D1E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E054287" w14:textId="146B0263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AD63984" w14:textId="1112B64E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7695C2F" w14:textId="12AC470A" w:rsidR="000D5D3A" w:rsidRPr="00E96EC1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</w:tr>
      <w:tr w:rsidR="00440989" w:rsidRPr="00440989" w14:paraId="07355E47" w14:textId="77777777" w:rsidTr="00E96EC1">
        <w:tc>
          <w:tcPr>
            <w:tcW w:w="340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E05964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vMerge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1D2142B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35C6A00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B5B3433" w14:textId="4BFDCFF4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6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4EE7D31" w14:textId="6FEA8893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891</w:t>
            </w:r>
          </w:p>
        </w:tc>
        <w:tc>
          <w:tcPr>
            <w:tcW w:w="70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459385" w14:textId="2AAFC0D8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7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4394388" w14:textId="0548EB4D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654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E0C007" w14:textId="0FF3453E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242</w:t>
            </w:r>
          </w:p>
        </w:tc>
        <w:tc>
          <w:tcPr>
            <w:tcW w:w="698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0339DB0" w14:textId="73CCC529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105</w:t>
            </w:r>
          </w:p>
        </w:tc>
      </w:tr>
      <w:tr w:rsidR="00440989" w:rsidRPr="00440989" w14:paraId="2FA12F8E" w14:textId="77777777" w:rsidTr="00E96EC1">
        <w:tc>
          <w:tcPr>
            <w:tcW w:w="340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56E8EA7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vMerge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6373BD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B5BCFB0" w14:textId="2EA87FE2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V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3B44FD" w14:textId="33490911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101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8D284A2" w14:textId="2ED3EC31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F373C2D" w14:textId="7CB2B719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50C77D2" w14:textId="0CCFB2D6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5D754D" w14:textId="5339E771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1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E69E5CA" w14:textId="20390541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1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</w:tr>
      <w:tr w:rsidR="00440989" w:rsidRPr="00440989" w14:paraId="6ABDF971" w14:textId="77777777" w:rsidTr="00E96EC1">
        <w:tc>
          <w:tcPr>
            <w:tcW w:w="340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AA24C4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B51464C" w14:textId="31535184" w:rsidR="00491794" w:rsidRPr="00E96EC1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b/>
                <w:color w:val="000000" w:themeColor="text1"/>
                <w:sz w:val="18"/>
                <w:szCs w:val="18"/>
                <w:lang w:val="en-US"/>
              </w:rPr>
              <w:t>Not fast</w:t>
            </w:r>
            <w:r w:rsidR="001947AC" w:rsidRPr="00E96EC1">
              <w:rPr>
                <w:b/>
                <w:color w:val="000000" w:themeColor="text1"/>
                <w:sz w:val="18"/>
                <w:szCs w:val="18"/>
                <w:lang w:val="en-US"/>
              </w:rPr>
              <w:t>ing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02BC4E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BFEEF5A" w14:textId="52829F52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E3122A5" w14:textId="081138AA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0ACA56" w14:textId="751AB081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F01407F" w14:textId="3456DCB4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14409F" w14:textId="3FA05F0B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9FFF098" w14:textId="5324B43B" w:rsidR="00491794" w:rsidRPr="00E96EC1" w:rsidRDefault="0034580B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="000D5D3A" w:rsidRPr="00E96EC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440989" w:rsidRPr="00440989" w14:paraId="0343E6A9" w14:textId="77777777" w:rsidTr="00E96EC1">
        <w:tc>
          <w:tcPr>
            <w:tcW w:w="340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5175891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vMerge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BAD7776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CCB9F8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107193D" w14:textId="69972BD4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255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601133" w14:textId="2E3C5058" w:rsidR="00491794" w:rsidRPr="00E96EC1" w:rsidRDefault="0034580B" w:rsidP="00CC48F1">
            <w:pPr>
              <w:spacing w:before="120" w:after="120"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135F4C" w:rsidRPr="00E96EC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70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880BBC7" w14:textId="6264C871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614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B08AA6" w14:textId="35A16617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617</w:t>
            </w:r>
          </w:p>
        </w:tc>
        <w:tc>
          <w:tcPr>
            <w:tcW w:w="614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8C3D57A" w14:textId="6C9798EC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397</w:t>
            </w:r>
          </w:p>
        </w:tc>
        <w:tc>
          <w:tcPr>
            <w:tcW w:w="698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E174A0" w14:textId="765A6C3D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737</w:t>
            </w:r>
          </w:p>
        </w:tc>
      </w:tr>
      <w:tr w:rsidR="00440989" w:rsidRPr="00440989" w14:paraId="7701666E" w14:textId="77777777" w:rsidTr="00E96EC1">
        <w:tc>
          <w:tcPr>
            <w:tcW w:w="34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F48E46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vMerge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7030C11" w14:textId="77777777" w:rsidR="00491794" w:rsidRPr="00E96EC1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AF2C396" w14:textId="310F1BFF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96EC1">
              <w:rPr>
                <w:color w:val="000000" w:themeColor="text1"/>
                <w:sz w:val="18"/>
                <w:szCs w:val="18"/>
                <w:lang w:val="en-US"/>
              </w:rPr>
              <w:t>V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464269" w14:textId="3731A814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10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6E85CA" w14:textId="2B8F6139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194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30F99CF" w14:textId="522E7F26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35F4C" w:rsidRPr="00E96EC1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88C64C1" w14:textId="39F89A35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D020FB0" w14:textId="495D0417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08</w:t>
            </w: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320A907" w14:textId="526A055B" w:rsidR="00491794" w:rsidRPr="00E96EC1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96EC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100585" w:rsidRPr="00E96EC1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</w:tbl>
    <w:p w14:paraId="0BC37197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3E9696C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C7E3D96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20D65CD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7076029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100D3F2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7CFB698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69CAA3A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33B5814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16AEA50D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4FE9687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75E1895D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85FAA32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9113248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3C2C022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151B93C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773C0750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54F18411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506471B1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86A7442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6FAE376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1F51DC1" w14:textId="7C666A7B" w:rsidR="00491794" w:rsidRPr="00440989" w:rsidRDefault="00491794" w:rsidP="00491794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 w:rsidRPr="00440989">
        <w:rPr>
          <w:b/>
          <w:color w:val="000000" w:themeColor="text1"/>
          <w:sz w:val="16"/>
          <w:szCs w:val="16"/>
          <w:lang w:val="en-US"/>
        </w:rPr>
        <w:t xml:space="preserve">Supplementary Table </w:t>
      </w:r>
      <w:r w:rsidR="000317B9">
        <w:rPr>
          <w:b/>
          <w:color w:val="000000" w:themeColor="text1"/>
          <w:sz w:val="16"/>
          <w:szCs w:val="16"/>
          <w:lang w:val="en-US"/>
        </w:rPr>
        <w:t>8a.</w:t>
      </w:r>
      <w:r w:rsidRPr="00440989">
        <w:rPr>
          <w:b/>
          <w:color w:val="000000" w:themeColor="text1"/>
          <w:sz w:val="16"/>
          <w:szCs w:val="16"/>
          <w:lang w:val="en-US"/>
        </w:rPr>
        <w:t xml:space="preserve"> </w:t>
      </w:r>
      <w:r w:rsidRPr="00440989">
        <w:rPr>
          <w:i/>
          <w:color w:val="000000" w:themeColor="text1"/>
          <w:sz w:val="16"/>
          <w:szCs w:val="16"/>
          <w:lang w:val="en-US"/>
        </w:rPr>
        <w:t xml:space="preserve">Comparison between </w:t>
      </w:r>
      <w:r w:rsidR="001947AC" w:rsidRPr="00440989">
        <w:rPr>
          <w:i/>
          <w:color w:val="000000" w:themeColor="text1"/>
          <w:sz w:val="16"/>
          <w:szCs w:val="16"/>
          <w:lang w:val="en-US"/>
        </w:rPr>
        <w:t>z</w:t>
      </w:r>
      <w:r w:rsidR="00E17DC8" w:rsidRPr="00440989">
        <w:rPr>
          <w:i/>
          <w:color w:val="000000" w:themeColor="text1"/>
          <w:sz w:val="16"/>
          <w:szCs w:val="16"/>
          <w:lang w:val="en-US"/>
        </w:rPr>
        <w:t xml:space="preserve">inc </w:t>
      </w:r>
      <w:r w:rsidR="00A11111" w:rsidRPr="00440989">
        <w:rPr>
          <w:i/>
          <w:color w:val="000000" w:themeColor="text1"/>
          <w:sz w:val="16"/>
          <w:szCs w:val="16"/>
          <w:lang w:val="en-US"/>
        </w:rPr>
        <w:t xml:space="preserve">level and immunity values </w:t>
      </w:r>
      <w:r w:rsidRPr="00440989">
        <w:rPr>
          <w:i/>
          <w:color w:val="000000" w:themeColor="text1"/>
          <w:sz w:val="16"/>
          <w:szCs w:val="16"/>
          <w:lang w:val="en-US"/>
        </w:rPr>
        <w:t>in fasting and not fasting subjects</w:t>
      </w:r>
      <w:r w:rsidRPr="00440989">
        <w:rPr>
          <w:color w:val="000000" w:themeColor="text1"/>
          <w:sz w:val="16"/>
          <w:szCs w:val="16"/>
          <w:lang w:val="en-US"/>
        </w:rPr>
        <w:t xml:space="preserve">. </w:t>
      </w:r>
    </w:p>
    <w:p w14:paraId="7C4FE707" w14:textId="63A7A489" w:rsidR="001947AC" w:rsidRPr="00440989" w:rsidRDefault="00345773" w:rsidP="001947AC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 xml:space="preserve">H/L=High/Low value compared to median value, </w:t>
      </w:r>
      <w:r w:rsidR="003D42E9" w:rsidRPr="00440989">
        <w:rPr>
          <w:color w:val="000000" w:themeColor="text1"/>
          <w:sz w:val="16"/>
          <w:szCs w:val="16"/>
          <w:lang w:val="en-US"/>
        </w:rPr>
        <w:t xml:space="preserve">N=number of </w:t>
      </w:r>
      <w:r w:rsidR="000317B9" w:rsidRPr="00440989">
        <w:rPr>
          <w:color w:val="000000" w:themeColor="text1"/>
          <w:sz w:val="16"/>
          <w:szCs w:val="16"/>
          <w:lang w:val="en-US"/>
        </w:rPr>
        <w:t>subjects</w:t>
      </w:r>
      <w:r w:rsidR="003D42E9" w:rsidRPr="00440989">
        <w:rPr>
          <w:color w:val="000000" w:themeColor="text1"/>
          <w:sz w:val="16"/>
          <w:szCs w:val="16"/>
          <w:lang w:val="en-US"/>
        </w:rPr>
        <w:t>, p=significance, V=Cramer’s V coefficient</w:t>
      </w:r>
      <w:r w:rsidR="001947AC" w:rsidRPr="00440989">
        <w:rPr>
          <w:color w:val="000000" w:themeColor="text1"/>
          <w:sz w:val="16"/>
          <w:szCs w:val="16"/>
          <w:lang w:val="en-US"/>
        </w:rPr>
        <w:t>. Statistically significant values are highlighted in bold (p-value&lt;0.05).</w:t>
      </w:r>
    </w:p>
    <w:p w14:paraId="70744398" w14:textId="77777777" w:rsidR="00491794" w:rsidRDefault="00491794" w:rsidP="00491794">
      <w:pPr>
        <w:spacing w:before="120" w:after="120" w:line="360" w:lineRule="auto"/>
        <w:jc w:val="both"/>
        <w:rPr>
          <w:lang w:val="en-US"/>
        </w:rPr>
      </w:pPr>
    </w:p>
    <w:p w14:paraId="73D430D4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p w14:paraId="2E62342C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p w14:paraId="087838E8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p w14:paraId="072BC33F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p w14:paraId="34EE0CBF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p w14:paraId="2B6BD274" w14:textId="77777777" w:rsidR="00440989" w:rsidRDefault="00440989" w:rsidP="00491794">
      <w:pPr>
        <w:spacing w:before="120" w:after="120" w:line="360" w:lineRule="auto"/>
        <w:jc w:val="both"/>
        <w:rPr>
          <w:lang w:val="en-US"/>
        </w:rPr>
      </w:pPr>
    </w:p>
    <w:tbl>
      <w:tblPr>
        <w:tblStyle w:val="Grigliatabella"/>
        <w:tblpPr w:leftFromText="141" w:rightFromText="141" w:vertAnchor="text" w:horzAnchor="margin" w:tblpY="112"/>
        <w:tblW w:w="5000" w:type="pct"/>
        <w:tblLayout w:type="fixed"/>
        <w:tblLook w:val="04A0" w:firstRow="1" w:lastRow="0" w:firstColumn="1" w:lastColumn="0" w:noHBand="0" w:noVBand="1"/>
      </w:tblPr>
      <w:tblGrid>
        <w:gridCol w:w="849"/>
        <w:gridCol w:w="994"/>
        <w:gridCol w:w="569"/>
        <w:gridCol w:w="991"/>
        <w:gridCol w:w="1561"/>
        <w:gridCol w:w="1834"/>
        <w:gridCol w:w="1094"/>
        <w:gridCol w:w="1041"/>
        <w:gridCol w:w="849"/>
        <w:gridCol w:w="851"/>
        <w:gridCol w:w="1558"/>
        <w:gridCol w:w="991"/>
        <w:gridCol w:w="776"/>
      </w:tblGrid>
      <w:tr w:rsidR="00440989" w:rsidRPr="007731BB" w14:paraId="387D2292" w14:textId="77777777" w:rsidTr="001947AC">
        <w:trPr>
          <w:trHeight w:val="253"/>
        </w:trPr>
        <w:tc>
          <w:tcPr>
            <w:tcW w:w="864" w:type="pct"/>
            <w:gridSpan w:val="3"/>
            <w:vMerge w:val="restart"/>
            <w:tcBorders>
              <w:top w:val="nil"/>
              <w:left w:val="nil"/>
            </w:tcBorders>
            <w:tcMar>
              <w:left w:w="11" w:type="dxa"/>
              <w:right w:w="11" w:type="dxa"/>
            </w:tcMar>
            <w:vAlign w:val="center"/>
          </w:tcPr>
          <w:p w14:paraId="3751FF2D" w14:textId="77777777" w:rsidR="001947AC" w:rsidRPr="00440989" w:rsidRDefault="001947AC" w:rsidP="001947AC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E43FE99" w14:textId="77777777" w:rsidR="00345773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T cells</w:t>
            </w:r>
            <w:r w:rsidR="0034577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FDB8C2D" w14:textId="77777777" w:rsidR="001947AC" w:rsidRDefault="00345773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/L</w:t>
            </w:r>
          </w:p>
          <w:p w14:paraId="13AB6F02" w14:textId="722CBE3F" w:rsidR="00C853A4" w:rsidRPr="00C853A4" w:rsidRDefault="00C853A4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AD0964">
              <w:rPr>
                <w:bCs/>
                <w:color w:val="FF0000"/>
                <w:sz w:val="16"/>
                <w:szCs w:val="16"/>
                <w:lang w:val="en-US"/>
              </w:rPr>
              <w:t>7</w:t>
            </w: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59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C4D015D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CD4+ T helper cells</w:t>
            </w:r>
            <w:r w:rsidR="0034577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H/L</w:t>
            </w:r>
          </w:p>
          <w:p w14:paraId="32B66868" w14:textId="37086EBC" w:rsidR="00C853A4" w:rsidRPr="00C853A4" w:rsidRDefault="00C853A4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AD0964">
              <w:rPr>
                <w:bCs/>
                <w:color w:val="FF0000"/>
                <w:sz w:val="16"/>
                <w:szCs w:val="16"/>
                <w:lang w:val="en-US"/>
              </w:rPr>
              <w:t>5</w:t>
            </w: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57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0F17561A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CD8+ cytotoxic T </w:t>
            </w:r>
            <w:proofErr w:type="gramStart"/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cells</w:t>
            </w:r>
            <w:proofErr w:type="gramEnd"/>
            <w:r w:rsidR="0034577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H/L</w:t>
            </w:r>
          </w:p>
          <w:p w14:paraId="3DAB4632" w14:textId="146E9965" w:rsidR="00A8378E" w:rsidRPr="00A8378E" w:rsidRDefault="00A8378E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7731BB">
              <w:rPr>
                <w:bCs/>
                <w:color w:val="FF0000"/>
                <w:sz w:val="16"/>
                <w:szCs w:val="16"/>
                <w:lang w:val="en-US"/>
              </w:rPr>
              <w:t>6</w:t>
            </w: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2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CC93EE0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Natural killer</w:t>
            </w:r>
            <w:r w:rsidR="0034577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H/L</w:t>
            </w:r>
          </w:p>
          <w:p w14:paraId="10B40E80" w14:textId="5F38B3DB" w:rsidR="0059621B" w:rsidRPr="0059621B" w:rsidRDefault="0059621B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75)</w:t>
            </w:r>
          </w:p>
        </w:tc>
        <w:tc>
          <w:tcPr>
            <w:tcW w:w="373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4BE65FF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B cells*</w:t>
            </w:r>
          </w:p>
          <w:p w14:paraId="7183E4E9" w14:textId="77777777" w:rsidR="00345773" w:rsidRDefault="00345773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/L</w:t>
            </w:r>
          </w:p>
          <w:p w14:paraId="3165E686" w14:textId="5F673D42" w:rsidR="0059621B" w:rsidRPr="0059621B" w:rsidRDefault="0059621B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77)</w:t>
            </w:r>
          </w:p>
        </w:tc>
        <w:tc>
          <w:tcPr>
            <w:tcW w:w="609" w:type="pct"/>
            <w:gridSpan w:val="2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AE05B26" w14:textId="77777777" w:rsidR="00345773" w:rsidRDefault="001947AC" w:rsidP="00345773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Immunoglobulin G</w:t>
            </w:r>
            <w:r w:rsidRPr="0044098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="00345773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5AB7DA56" w14:textId="77777777" w:rsidR="00345773" w:rsidRDefault="00345773" w:rsidP="0034577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457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/L</w:t>
            </w:r>
          </w:p>
          <w:p w14:paraId="76CD90E6" w14:textId="355BE6E5" w:rsidR="0059621B" w:rsidRPr="0059621B" w:rsidRDefault="0059621B" w:rsidP="00345773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(n=201)</w:t>
            </w:r>
          </w:p>
        </w:tc>
        <w:tc>
          <w:tcPr>
            <w:tcW w:w="558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4E2F1CB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Immunoglobulin A*</w:t>
            </w:r>
          </w:p>
          <w:p w14:paraId="5132547A" w14:textId="77777777" w:rsidR="00345773" w:rsidRDefault="00345773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/L</w:t>
            </w:r>
          </w:p>
          <w:p w14:paraId="022FAA92" w14:textId="75C30C60" w:rsidR="0059621B" w:rsidRPr="0059621B" w:rsidRDefault="0059621B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204)</w:t>
            </w:r>
          </w:p>
        </w:tc>
        <w:tc>
          <w:tcPr>
            <w:tcW w:w="633" w:type="pct"/>
            <w:gridSpan w:val="2"/>
            <w:tcBorders>
              <w:top w:val="nil"/>
              <w:righ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F298379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Immunoglobulin M</w:t>
            </w:r>
          </w:p>
          <w:p w14:paraId="08C751F3" w14:textId="77777777" w:rsidR="00345773" w:rsidRDefault="00345773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/L</w:t>
            </w:r>
          </w:p>
          <w:p w14:paraId="58546395" w14:textId="619F7D57" w:rsidR="00F27D1C" w:rsidRPr="00440989" w:rsidRDefault="00F27D1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(n=201)</w:t>
            </w:r>
          </w:p>
        </w:tc>
      </w:tr>
      <w:tr w:rsidR="00440989" w:rsidRPr="00440989" w14:paraId="4D6361EC" w14:textId="77777777" w:rsidTr="001947AC">
        <w:trPr>
          <w:trHeight w:val="252"/>
        </w:trPr>
        <w:tc>
          <w:tcPr>
            <w:tcW w:w="864" w:type="pct"/>
            <w:gridSpan w:val="3"/>
            <w:vMerge/>
            <w:tcBorders>
              <w:left w:val="nil"/>
            </w:tcBorders>
            <w:tcMar>
              <w:left w:w="11" w:type="dxa"/>
              <w:right w:w="11" w:type="dxa"/>
            </w:tcMar>
            <w:vAlign w:val="center"/>
          </w:tcPr>
          <w:p w14:paraId="33A413E8" w14:textId="77777777" w:rsidR="001947AC" w:rsidRPr="00440989" w:rsidRDefault="001947AC" w:rsidP="001947AC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89C6F18" w14:textId="77777777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1F44595C" w14:textId="4FC95295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7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1C24F198" w14:textId="77777777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0551F85" w14:textId="77777777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CA72035" w14:textId="77777777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7A155DBC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  <w:p w14:paraId="628B8ADC" w14:textId="6F1AC0AE" w:rsidR="0059621B" w:rsidRPr="0059621B" w:rsidRDefault="0059621B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24)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7FB388E8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  <w:p w14:paraId="1E5B12A2" w14:textId="7FB7E8C2" w:rsidR="0059621B" w:rsidRPr="0059621B" w:rsidRDefault="0059621B" w:rsidP="001947AC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77)</w:t>
            </w:r>
          </w:p>
        </w:tc>
        <w:tc>
          <w:tcPr>
            <w:tcW w:w="558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6E69C3B" w14:textId="77777777" w:rsidR="001947AC" w:rsidRPr="00440989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righ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798C5CF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  <w:p w14:paraId="780452EE" w14:textId="1AE969E6" w:rsidR="00F27D1C" w:rsidRPr="00440989" w:rsidRDefault="00F27D1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124)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5BB7D09A" w14:textId="77777777" w:rsidR="001947AC" w:rsidRDefault="001947A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40989">
              <w:rPr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  <w:p w14:paraId="58EE69F3" w14:textId="35CA9803" w:rsidR="00F27D1C" w:rsidRPr="00440989" w:rsidRDefault="00F27D1C" w:rsidP="001947AC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59621B">
              <w:rPr>
                <w:bCs/>
                <w:color w:val="FF0000"/>
                <w:sz w:val="16"/>
                <w:szCs w:val="16"/>
                <w:lang w:val="en-US"/>
              </w:rPr>
              <w:t>(n=77)</w:t>
            </w:r>
          </w:p>
        </w:tc>
      </w:tr>
      <w:tr w:rsidR="000D5D3A" w:rsidRPr="00440989" w14:paraId="36B3C6F9" w14:textId="77777777" w:rsidTr="001947AC">
        <w:tc>
          <w:tcPr>
            <w:tcW w:w="304" w:type="pct"/>
            <w:vMerge w:val="restart"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67785ED" w14:textId="0D2562E8" w:rsidR="000D5D3A" w:rsidRPr="00440989" w:rsidRDefault="000D5D3A" w:rsidP="000D5D3A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b/>
                <w:color w:val="000000" w:themeColor="text1"/>
                <w:sz w:val="18"/>
                <w:szCs w:val="18"/>
                <w:lang w:val="en-US"/>
              </w:rPr>
              <w:t>Zinc</w:t>
            </w:r>
            <w:r w:rsidR="00345773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H/L</w:t>
            </w:r>
          </w:p>
        </w:tc>
        <w:tc>
          <w:tcPr>
            <w:tcW w:w="356" w:type="pct"/>
            <w:vMerge w:val="restar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259A5CB" w14:textId="7A949004" w:rsidR="000D5D3A" w:rsidRPr="00440989" w:rsidRDefault="000D5D3A" w:rsidP="000D5D3A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b/>
                <w:color w:val="000000" w:themeColor="text1"/>
                <w:sz w:val="18"/>
                <w:szCs w:val="18"/>
                <w:lang w:val="en-US"/>
              </w:rPr>
              <w:t>Fasting</w:t>
            </w: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43A4EA3" w14:textId="77777777" w:rsidR="000D5D3A" w:rsidRPr="00440989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BE7A0A6" w14:textId="49B5D716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E480D9F" w14:textId="6005C629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D3F469B" w14:textId="24545BA7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F848AD8" w14:textId="4603A8A3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ACF2E79" w14:textId="030AC946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936C607" w14:textId="3200D4D5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3557CDF0" w14:textId="2751A297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4845066" w14:textId="3C0A0BA6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30D1538" w14:textId="52CC7B7B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07F40014" w14:textId="589240F6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38</w:t>
            </w:r>
          </w:p>
        </w:tc>
      </w:tr>
      <w:tr w:rsidR="00440989" w:rsidRPr="00440989" w14:paraId="165B4D5B" w14:textId="77777777" w:rsidTr="001947AC">
        <w:tc>
          <w:tcPr>
            <w:tcW w:w="304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9E511C7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3E7D888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006AC010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A56D372" w14:textId="5916D188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C853A4" w:rsidRPr="00C853A4">
              <w:rPr>
                <w:color w:val="FF0000"/>
                <w:sz w:val="16"/>
                <w:szCs w:val="16"/>
                <w:lang w:val="en-US"/>
              </w:rPr>
              <w:t>427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9329202" w14:textId="1134EBEB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1</w:t>
            </w:r>
            <w:r w:rsidR="00C853A4" w:rsidRPr="00C853A4">
              <w:rPr>
                <w:color w:val="FF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4181661" w14:textId="3F054C48" w:rsidR="006834FF" w:rsidRPr="006803EB" w:rsidRDefault="00A8378E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3EB">
              <w:rPr>
                <w:color w:val="FF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B1F598B" w14:textId="3CEE81BE" w:rsidR="006834FF" w:rsidRPr="00A8378E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A8378E">
              <w:rPr>
                <w:color w:val="FF0000"/>
                <w:sz w:val="16"/>
                <w:szCs w:val="16"/>
                <w:lang w:val="en-US"/>
              </w:rPr>
              <w:t>0.</w:t>
            </w:r>
            <w:r w:rsidR="00A8378E" w:rsidRPr="00A8378E">
              <w:rPr>
                <w:color w:val="FF0000"/>
                <w:sz w:val="16"/>
                <w:szCs w:val="16"/>
                <w:lang w:val="en-US"/>
              </w:rPr>
              <w:t>964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CBB2AF9" w14:textId="1D72DA80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698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36C6781" w14:textId="0CF7D635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</w:t>
            </w:r>
            <w:r w:rsidR="0059621B" w:rsidRPr="0059621B">
              <w:rPr>
                <w:color w:val="FF0000"/>
                <w:sz w:val="16"/>
                <w:szCs w:val="16"/>
                <w:lang w:val="en-US"/>
              </w:rPr>
              <w:t>830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10CB7990" w14:textId="78B4BC6E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</w:t>
            </w:r>
            <w:r w:rsidR="0059621B" w:rsidRPr="0059621B">
              <w:rPr>
                <w:color w:val="FF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903378B" w14:textId="6F7A8D12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B76AC1C" w14:textId="73733C32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1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52B57521" w14:textId="3982036D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435</w:t>
            </w:r>
          </w:p>
        </w:tc>
      </w:tr>
      <w:tr w:rsidR="00440989" w:rsidRPr="00440989" w14:paraId="2283EFE4" w14:textId="77777777" w:rsidTr="001947AC">
        <w:tc>
          <w:tcPr>
            <w:tcW w:w="304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7B351C8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5554890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73CD8D28" w14:textId="5D61F055" w:rsidR="006834FF" w:rsidRPr="00440989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V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FAD375C" w14:textId="731BD880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C853A4" w:rsidRPr="00C853A4">
              <w:rPr>
                <w:color w:val="FF0000"/>
                <w:sz w:val="16"/>
                <w:szCs w:val="16"/>
                <w:lang w:val="en-US"/>
              </w:rPr>
              <w:t>090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0E4C9C6" w14:textId="3B1CC8E8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1</w:t>
            </w:r>
            <w:r w:rsidR="00C853A4" w:rsidRPr="00C853A4">
              <w:rPr>
                <w:color w:val="FF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41D750B" w14:textId="596AEA4F" w:rsidR="006834FF" w:rsidRPr="006803EB" w:rsidRDefault="00A8378E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3EB">
              <w:rPr>
                <w:color w:val="FF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91FDEBF" w14:textId="1FDD5CA3" w:rsidR="006834FF" w:rsidRPr="00A8378E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A8378E">
              <w:rPr>
                <w:color w:val="FF0000"/>
                <w:sz w:val="16"/>
                <w:szCs w:val="16"/>
                <w:lang w:val="en-US"/>
              </w:rPr>
              <w:t>0.</w:t>
            </w:r>
            <w:r w:rsidR="00A8378E" w:rsidRPr="00A8378E">
              <w:rPr>
                <w:color w:val="FF0000"/>
                <w:sz w:val="16"/>
                <w:szCs w:val="16"/>
                <w:lang w:val="en-US"/>
              </w:rPr>
              <w:t>005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6B0FE41" w14:textId="118853FC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044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F16FEA4" w14:textId="25ADBB0E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</w:t>
            </w:r>
            <w:r w:rsidR="0059621B" w:rsidRPr="0059621B">
              <w:rPr>
                <w:color w:val="FF0000"/>
                <w:sz w:val="16"/>
                <w:szCs w:val="16"/>
                <w:lang w:val="en-US"/>
              </w:rPr>
              <w:t>030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3033E3AC" w14:textId="169F0D04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2</w:t>
            </w:r>
            <w:r w:rsidR="0059621B" w:rsidRPr="0059621B">
              <w:rPr>
                <w:color w:val="FF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1B20E55" w14:textId="60EC3F5A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1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6DCAC58" w14:textId="40FCDE2F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4ACC8129" w14:textId="06FE5BC1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127</w:t>
            </w:r>
          </w:p>
        </w:tc>
      </w:tr>
      <w:tr w:rsidR="000D5D3A" w:rsidRPr="00440989" w14:paraId="5F2672C4" w14:textId="77777777" w:rsidTr="001947AC">
        <w:tc>
          <w:tcPr>
            <w:tcW w:w="304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A96CA2E" w14:textId="77777777" w:rsidR="000D5D3A" w:rsidRPr="00440989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 w:val="restar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5D72412" w14:textId="74116633" w:rsidR="000D5D3A" w:rsidRPr="00440989" w:rsidRDefault="000D5D3A" w:rsidP="000D5D3A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b/>
                <w:color w:val="000000" w:themeColor="text1"/>
                <w:sz w:val="18"/>
                <w:szCs w:val="18"/>
                <w:lang w:val="en-US"/>
              </w:rPr>
              <w:t>Not fasting</w:t>
            </w: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98FACD0" w14:textId="77777777" w:rsidR="000D5D3A" w:rsidRPr="00440989" w:rsidRDefault="000D5D3A" w:rsidP="000D5D3A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7E5A571" w14:textId="095A8D18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9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AB62727" w14:textId="299D8D5A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9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908EC25" w14:textId="39F2117B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9</w:t>
            </w:r>
            <w:r w:rsidR="003B4ABE">
              <w:rPr>
                <w:color w:val="FF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6580D5A" w14:textId="44A0ED4D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bCs/>
                <w:color w:val="FF0000"/>
                <w:sz w:val="16"/>
                <w:szCs w:val="16"/>
                <w:lang w:val="en-US"/>
              </w:rPr>
              <w:t>9</w:t>
            </w:r>
            <w:r w:rsidR="007B5BD5">
              <w:rPr>
                <w:bCs/>
                <w:color w:val="FF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B04FB3B" w14:textId="60797472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926CF7E" w14:textId="4BF51F8E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</w:t>
            </w:r>
            <w:r w:rsidR="0059621B">
              <w:rPr>
                <w:color w:val="FF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50F2CC12" w14:textId="39803C42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D8BAA54" w14:textId="67ABD1C7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2121F8C" w14:textId="00D7F64A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4C511F31" w14:textId="1FC67924" w:rsidR="000D5D3A" w:rsidRPr="000D5D3A" w:rsidRDefault="000D5D3A" w:rsidP="000D5D3A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D5D3A">
              <w:rPr>
                <w:color w:val="FF0000"/>
                <w:sz w:val="16"/>
                <w:szCs w:val="16"/>
                <w:lang w:val="en-US"/>
              </w:rPr>
              <w:t>39</w:t>
            </w:r>
          </w:p>
        </w:tc>
      </w:tr>
      <w:tr w:rsidR="00440989" w:rsidRPr="00440989" w14:paraId="30D1702B" w14:textId="77777777" w:rsidTr="001947AC">
        <w:tc>
          <w:tcPr>
            <w:tcW w:w="304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10DAC7B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49EDE5F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DC5CDBC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8727C5D" w14:textId="1611BF46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872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986E866" w14:textId="24A3C9E7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501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78E77C8" w14:textId="00BEFEC3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C853A4" w:rsidRPr="00C853A4">
              <w:rPr>
                <w:color w:val="FF0000"/>
                <w:sz w:val="16"/>
                <w:szCs w:val="16"/>
                <w:lang w:val="en-US"/>
              </w:rPr>
              <w:t>1</w:t>
            </w:r>
            <w:r w:rsidR="003B4ABE">
              <w:rPr>
                <w:color w:val="FF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F960EB2" w14:textId="3B05C14E" w:rsidR="006834FF" w:rsidRPr="007B5BD5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B5BD5">
              <w:rPr>
                <w:color w:val="FF0000"/>
                <w:sz w:val="16"/>
                <w:szCs w:val="16"/>
                <w:lang w:val="en-US"/>
              </w:rPr>
              <w:t>0.</w:t>
            </w:r>
            <w:r w:rsidR="007B5BD5" w:rsidRPr="007B5BD5">
              <w:rPr>
                <w:color w:val="FF0000"/>
                <w:sz w:val="16"/>
                <w:szCs w:val="16"/>
                <w:lang w:val="en-US"/>
              </w:rPr>
              <w:t>749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ABE90BC" w14:textId="7EA7C4AF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BC386D6" w14:textId="10509B3A" w:rsidR="006834FF" w:rsidRPr="007B1A5E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B1A5E">
              <w:rPr>
                <w:color w:val="FF0000"/>
                <w:sz w:val="16"/>
                <w:szCs w:val="16"/>
                <w:lang w:val="en-US"/>
              </w:rPr>
              <w:t>0.</w:t>
            </w:r>
            <w:r w:rsidR="0059621B">
              <w:rPr>
                <w:color w:val="FF0000"/>
                <w:sz w:val="16"/>
                <w:szCs w:val="16"/>
                <w:lang w:val="en-US"/>
              </w:rPr>
              <w:t>526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1718BA67" w14:textId="63F9E74A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6</w:t>
            </w:r>
            <w:r w:rsidR="007B1A5E" w:rsidRPr="0059621B">
              <w:rPr>
                <w:color w:val="FF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AB3C23C" w14:textId="4FC01691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810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D2F2FD8" w14:textId="4DAE4EDD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264B4637" w14:textId="58AC787F" w:rsidR="006834FF" w:rsidRPr="00F27D1C" w:rsidRDefault="0050270C" w:rsidP="00CC48F1">
            <w:pPr>
              <w:spacing w:before="120" w:after="120"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27D1C">
              <w:rPr>
                <w:b/>
                <w:bCs/>
                <w:color w:val="FF0000"/>
                <w:sz w:val="16"/>
                <w:szCs w:val="16"/>
                <w:lang w:val="en-US"/>
              </w:rPr>
              <w:t>0.0</w:t>
            </w:r>
            <w:r w:rsidR="00F27D1C" w:rsidRPr="00F27D1C">
              <w:rPr>
                <w:b/>
                <w:bCs/>
                <w:color w:val="FF0000"/>
                <w:sz w:val="16"/>
                <w:szCs w:val="16"/>
                <w:lang w:val="en-US"/>
              </w:rPr>
              <w:t>43</w:t>
            </w:r>
          </w:p>
        </w:tc>
      </w:tr>
      <w:tr w:rsidR="00440989" w:rsidRPr="00440989" w14:paraId="6F21EF3B" w14:textId="77777777" w:rsidTr="001947AC">
        <w:tc>
          <w:tcPr>
            <w:tcW w:w="304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DC8E055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E531E5B" w14:textId="77777777" w:rsidR="006834FF" w:rsidRPr="0044098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5C05E1A" w14:textId="7373887B" w:rsidR="006834FF" w:rsidRPr="00440989" w:rsidRDefault="0034580B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40989">
              <w:rPr>
                <w:color w:val="000000" w:themeColor="text1"/>
                <w:sz w:val="18"/>
                <w:szCs w:val="18"/>
                <w:lang w:val="en-US"/>
              </w:rPr>
              <w:t>V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FE6EB81" w14:textId="1B57847B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016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8B0CD1E" w14:textId="24C92642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0</w:t>
            </w:r>
            <w:r w:rsidR="005B1F2B">
              <w:rPr>
                <w:color w:val="FF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657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1B9BEDB" w14:textId="484EFE3E" w:rsidR="006834FF" w:rsidRPr="00C853A4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853A4">
              <w:rPr>
                <w:color w:val="FF0000"/>
                <w:sz w:val="16"/>
                <w:szCs w:val="16"/>
                <w:lang w:val="en-US"/>
              </w:rPr>
              <w:t>0.1</w:t>
            </w:r>
            <w:r w:rsidR="003B4ABE">
              <w:rPr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DDBB1EC" w14:textId="01B6F7FB" w:rsidR="006834FF" w:rsidRPr="007B5BD5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B5BD5">
              <w:rPr>
                <w:color w:val="FF0000"/>
                <w:sz w:val="16"/>
                <w:szCs w:val="16"/>
                <w:lang w:val="en-US"/>
              </w:rPr>
              <w:t>0.0</w:t>
            </w:r>
            <w:r w:rsidR="007B5BD5" w:rsidRPr="007B5BD5">
              <w:rPr>
                <w:color w:val="FF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7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04586D2" w14:textId="5330A9C4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08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4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6520933" w14:textId="0F22AB6C" w:rsidR="006834FF" w:rsidRPr="007B1A5E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B1A5E">
              <w:rPr>
                <w:color w:val="FF0000"/>
                <w:sz w:val="16"/>
                <w:szCs w:val="16"/>
                <w:lang w:val="en-US"/>
              </w:rPr>
              <w:t>0.</w:t>
            </w:r>
            <w:r w:rsidR="007B1A5E" w:rsidRPr="007B1A5E">
              <w:rPr>
                <w:color w:val="FF0000"/>
                <w:sz w:val="16"/>
                <w:szCs w:val="16"/>
                <w:lang w:val="en-US"/>
              </w:rPr>
              <w:t>0</w:t>
            </w:r>
            <w:r w:rsidR="0059621B">
              <w:rPr>
                <w:color w:val="FF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64379403" w14:textId="547A3DE3" w:rsidR="006834FF" w:rsidRPr="0059621B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59621B">
              <w:rPr>
                <w:color w:val="FF0000"/>
                <w:sz w:val="16"/>
                <w:szCs w:val="16"/>
                <w:lang w:val="en-US"/>
              </w:rPr>
              <w:t>0.</w:t>
            </w:r>
            <w:r w:rsidR="007B1A5E" w:rsidRPr="0059621B">
              <w:rPr>
                <w:color w:val="FF0000"/>
                <w:sz w:val="16"/>
                <w:szCs w:val="16"/>
                <w:lang w:val="en-US"/>
              </w:rPr>
              <w:t>073</w:t>
            </w:r>
          </w:p>
        </w:tc>
        <w:tc>
          <w:tcPr>
            <w:tcW w:w="558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336108E" w14:textId="4F917B8E" w:rsidR="006834FF" w:rsidRPr="000C69C0" w:rsidRDefault="0034580B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0C69C0">
              <w:rPr>
                <w:color w:val="FF0000"/>
                <w:sz w:val="16"/>
                <w:szCs w:val="16"/>
                <w:lang w:val="en-US"/>
              </w:rPr>
              <w:t>0.0</w:t>
            </w:r>
            <w:r w:rsidR="000C69C0" w:rsidRPr="000C69C0">
              <w:rPr>
                <w:color w:val="FF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55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C25ECC8" w14:textId="06F33076" w:rsidR="006834FF" w:rsidRPr="00F27D1C" w:rsidRDefault="0050270C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1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25F97C4A" w14:textId="65EFAA0D" w:rsidR="006834FF" w:rsidRPr="00440989" w:rsidRDefault="0050270C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7D1C">
              <w:rPr>
                <w:color w:val="FF0000"/>
                <w:sz w:val="16"/>
                <w:szCs w:val="16"/>
                <w:lang w:val="en-US"/>
              </w:rPr>
              <w:t>0.3</w:t>
            </w:r>
            <w:r w:rsidR="00F27D1C" w:rsidRPr="00F27D1C">
              <w:rPr>
                <w:color w:val="FF0000"/>
                <w:sz w:val="16"/>
                <w:szCs w:val="16"/>
                <w:lang w:val="en-US"/>
              </w:rPr>
              <w:t>24</w:t>
            </w:r>
          </w:p>
        </w:tc>
      </w:tr>
    </w:tbl>
    <w:p w14:paraId="03E3AE29" w14:textId="77777777" w:rsidR="00491794" w:rsidRPr="00440989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509D1AF5" w14:textId="7EF7B3FE" w:rsidR="00491794" w:rsidRPr="00440989" w:rsidRDefault="00491794" w:rsidP="00491794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 w:rsidRPr="00440989">
        <w:rPr>
          <w:b/>
          <w:color w:val="000000" w:themeColor="text1"/>
          <w:sz w:val="16"/>
          <w:szCs w:val="16"/>
          <w:lang w:val="en-US"/>
        </w:rPr>
        <w:t xml:space="preserve">Supplementary Table </w:t>
      </w:r>
      <w:r w:rsidR="000317B9">
        <w:rPr>
          <w:b/>
          <w:color w:val="000000" w:themeColor="text1"/>
          <w:sz w:val="16"/>
          <w:szCs w:val="16"/>
          <w:lang w:val="en-US"/>
        </w:rPr>
        <w:t>8b.</w:t>
      </w:r>
      <w:r w:rsidRPr="00440989">
        <w:rPr>
          <w:b/>
          <w:color w:val="000000" w:themeColor="text1"/>
          <w:sz w:val="16"/>
          <w:szCs w:val="16"/>
          <w:lang w:val="en-US"/>
        </w:rPr>
        <w:t xml:space="preserve"> </w:t>
      </w:r>
      <w:r w:rsidRPr="00440989">
        <w:rPr>
          <w:i/>
          <w:color w:val="000000" w:themeColor="text1"/>
          <w:sz w:val="16"/>
          <w:szCs w:val="16"/>
          <w:lang w:val="en-US"/>
        </w:rPr>
        <w:t xml:space="preserve">Comparison between </w:t>
      </w:r>
      <w:r w:rsidR="001947AC" w:rsidRPr="00440989">
        <w:rPr>
          <w:i/>
          <w:color w:val="000000" w:themeColor="text1"/>
          <w:sz w:val="16"/>
          <w:szCs w:val="16"/>
          <w:lang w:val="en-US"/>
        </w:rPr>
        <w:t>z</w:t>
      </w:r>
      <w:r w:rsidRPr="00440989">
        <w:rPr>
          <w:i/>
          <w:color w:val="000000" w:themeColor="text1"/>
          <w:sz w:val="16"/>
          <w:szCs w:val="16"/>
          <w:lang w:val="en-US"/>
        </w:rPr>
        <w:t xml:space="preserve">inc </w:t>
      </w:r>
      <w:r w:rsidR="00A11111" w:rsidRPr="00440989">
        <w:rPr>
          <w:i/>
          <w:color w:val="000000" w:themeColor="text1"/>
          <w:sz w:val="16"/>
          <w:szCs w:val="16"/>
          <w:lang w:val="en-US"/>
        </w:rPr>
        <w:t xml:space="preserve">level and immunity values </w:t>
      </w:r>
      <w:r w:rsidRPr="00440989">
        <w:rPr>
          <w:i/>
          <w:color w:val="000000" w:themeColor="text1"/>
          <w:sz w:val="16"/>
          <w:szCs w:val="16"/>
          <w:lang w:val="en-US"/>
        </w:rPr>
        <w:t>in fasting and not fasting subjects</w:t>
      </w:r>
      <w:r w:rsidRPr="00440989">
        <w:rPr>
          <w:color w:val="000000" w:themeColor="text1"/>
          <w:sz w:val="16"/>
          <w:szCs w:val="16"/>
          <w:lang w:val="en-US"/>
        </w:rPr>
        <w:t xml:space="preserve">. </w:t>
      </w:r>
    </w:p>
    <w:p w14:paraId="0604F4BF" w14:textId="0522091F" w:rsidR="003D42E9" w:rsidRPr="00440989" w:rsidRDefault="00345773" w:rsidP="003D42E9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 xml:space="preserve">H/L=High/Low value compared to median value, </w:t>
      </w:r>
      <w:r w:rsidR="003D42E9" w:rsidRPr="00440989">
        <w:rPr>
          <w:color w:val="000000" w:themeColor="text1"/>
          <w:sz w:val="16"/>
          <w:szCs w:val="16"/>
          <w:lang w:val="en-US"/>
        </w:rPr>
        <w:t xml:space="preserve">N=number of </w:t>
      </w:r>
      <w:r w:rsidR="000317B9" w:rsidRPr="00440989">
        <w:rPr>
          <w:color w:val="000000" w:themeColor="text1"/>
          <w:sz w:val="16"/>
          <w:szCs w:val="16"/>
          <w:lang w:val="en-US"/>
        </w:rPr>
        <w:t>subjects</w:t>
      </w:r>
      <w:r w:rsidR="003D42E9" w:rsidRPr="00440989">
        <w:rPr>
          <w:color w:val="000000" w:themeColor="text1"/>
          <w:sz w:val="16"/>
          <w:szCs w:val="16"/>
          <w:lang w:val="en-US"/>
        </w:rPr>
        <w:t>, p=significance, V=Cramer’s V coefficient</w:t>
      </w:r>
      <w:r w:rsidR="001947AC" w:rsidRPr="00440989">
        <w:rPr>
          <w:color w:val="000000" w:themeColor="text1"/>
          <w:sz w:val="16"/>
          <w:szCs w:val="16"/>
          <w:lang w:val="en-US"/>
        </w:rPr>
        <w:t>. Statistically significant values are highlighted in bold (p-value&lt;0.05).</w:t>
      </w:r>
    </w:p>
    <w:p w14:paraId="36200E75" w14:textId="072DF7FD" w:rsidR="00491794" w:rsidRPr="00C2489B" w:rsidRDefault="00491794" w:rsidP="00491794">
      <w:pPr>
        <w:spacing w:line="276" w:lineRule="auto"/>
        <w:jc w:val="both"/>
        <w:rPr>
          <w:sz w:val="16"/>
          <w:szCs w:val="16"/>
          <w:lang w:val="en-US"/>
        </w:rPr>
      </w:pPr>
    </w:p>
    <w:p w14:paraId="311A3A37" w14:textId="77777777" w:rsidR="00491794" w:rsidRPr="00491794" w:rsidRDefault="00491794">
      <w:pPr>
        <w:rPr>
          <w:lang w:val="en-US"/>
        </w:rPr>
      </w:pPr>
    </w:p>
    <w:sectPr w:rsidR="00491794" w:rsidRPr="00491794" w:rsidSect="001947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794"/>
    <w:rsid w:val="000317B9"/>
    <w:rsid w:val="00050E1F"/>
    <w:rsid w:val="000C69C0"/>
    <w:rsid w:val="000D5D3A"/>
    <w:rsid w:val="00100585"/>
    <w:rsid w:val="00135F4C"/>
    <w:rsid w:val="001947AC"/>
    <w:rsid w:val="001A6FD7"/>
    <w:rsid w:val="00345773"/>
    <w:rsid w:val="0034580B"/>
    <w:rsid w:val="00347709"/>
    <w:rsid w:val="003B4ABE"/>
    <w:rsid w:val="003D42E9"/>
    <w:rsid w:val="00440989"/>
    <w:rsid w:val="00491794"/>
    <w:rsid w:val="0050270C"/>
    <w:rsid w:val="0059621B"/>
    <w:rsid w:val="005B1F2B"/>
    <w:rsid w:val="005D2B42"/>
    <w:rsid w:val="006803EB"/>
    <w:rsid w:val="006834FF"/>
    <w:rsid w:val="007731BB"/>
    <w:rsid w:val="007B1A5E"/>
    <w:rsid w:val="007B5BD5"/>
    <w:rsid w:val="008E60B9"/>
    <w:rsid w:val="00A11111"/>
    <w:rsid w:val="00A8378E"/>
    <w:rsid w:val="00AD0964"/>
    <w:rsid w:val="00C2489B"/>
    <w:rsid w:val="00C853A4"/>
    <w:rsid w:val="00D1718F"/>
    <w:rsid w:val="00E17DC8"/>
    <w:rsid w:val="00E96EC1"/>
    <w:rsid w:val="00F27D1C"/>
    <w:rsid w:val="00FB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E65E"/>
  <w15:chartTrackingRefBased/>
  <w15:docId w15:val="{ACD17B69-BD99-9B4D-A971-487A8332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179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917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5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tente di Microsoft Office</cp:lastModifiedBy>
  <cp:revision>15</cp:revision>
  <dcterms:created xsi:type="dcterms:W3CDTF">2024-03-06T14:02:00Z</dcterms:created>
  <dcterms:modified xsi:type="dcterms:W3CDTF">2024-04-08T16:59:00Z</dcterms:modified>
</cp:coreProperties>
</file>